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B9F" w:rsidRDefault="00CE1B9F" w:rsidP="00CE1B9F">
      <w:pPr>
        <w:rPr>
          <w:rFonts w:ascii="Times New Roman" w:hAnsi="Times New Roman" w:cs="Times New Roman"/>
          <w:lang w:val="en-US"/>
        </w:rPr>
      </w:pPr>
      <w:r w:rsidRPr="00CE1B9F">
        <w:rPr>
          <w:rFonts w:ascii="Times New Roman" w:hAnsi="Times New Roman" w:cs="Times New Roman"/>
          <w:lang w:val="en-US"/>
        </w:rPr>
        <w:t xml:space="preserve">Supplementary table 2: </w:t>
      </w:r>
      <w:r>
        <w:rPr>
          <w:rFonts w:ascii="Times New Roman" w:hAnsi="Times New Roman" w:cs="Times New Roman"/>
          <w:lang w:val="en-US"/>
        </w:rPr>
        <w:t xml:space="preserve">Protein sequences derived from annotated MAGs </w:t>
      </w:r>
      <w:r w:rsidRPr="00CE1B9F">
        <w:rPr>
          <w:rFonts w:ascii="Times New Roman" w:hAnsi="Times New Roman" w:cs="Times New Roman"/>
          <w:lang w:val="en-US"/>
        </w:rPr>
        <w:t>potentially involved in extracellular el</w:t>
      </w:r>
      <w:r>
        <w:rPr>
          <w:rFonts w:ascii="Times New Roman" w:hAnsi="Times New Roman" w:cs="Times New Roman"/>
          <w:lang w:val="en-US"/>
        </w:rPr>
        <w:t xml:space="preserve">ectron transfer in </w:t>
      </w:r>
      <w:proofErr w:type="spellStart"/>
      <w:r w:rsidRPr="00CE1B9F">
        <w:rPr>
          <w:rFonts w:ascii="Times New Roman" w:hAnsi="Times New Roman" w:cs="Times New Roman"/>
          <w:i/>
          <w:lang w:val="en-US"/>
        </w:rPr>
        <w:t>Zoogloea</w:t>
      </w:r>
      <w:proofErr w:type="spellEnd"/>
      <w:r>
        <w:rPr>
          <w:rFonts w:ascii="Times New Roman" w:hAnsi="Times New Roman" w:cs="Times New Roman"/>
          <w:lang w:val="en-US"/>
        </w:rPr>
        <w:t xml:space="preserve"> sp., </w:t>
      </w:r>
      <w:proofErr w:type="spellStart"/>
      <w:r w:rsidRPr="00CE1B9F">
        <w:rPr>
          <w:rFonts w:ascii="Times New Roman" w:hAnsi="Times New Roman" w:cs="Times New Roman"/>
          <w:i/>
          <w:lang w:val="en-US"/>
        </w:rPr>
        <w:t>Dechloromonas</w:t>
      </w:r>
      <w:proofErr w:type="spellEnd"/>
      <w:r>
        <w:rPr>
          <w:rFonts w:ascii="Times New Roman" w:hAnsi="Times New Roman" w:cs="Times New Roman"/>
          <w:lang w:val="en-US"/>
        </w:rPr>
        <w:t xml:space="preserve"> sp. and Bacteroidetes_1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149"/>
      </w:tblGrid>
      <w:tr w:rsidR="00CE1B9F" w:rsidRPr="00CE1B9F" w:rsidTr="00CE1B9F"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  <w:b/>
              </w:rPr>
            </w:pPr>
            <w:r w:rsidRPr="00CE1B9F">
              <w:rPr>
                <w:rFonts w:ascii="Times New Roman" w:hAnsi="Times New Roman" w:cs="Times New Roman"/>
                <w:b/>
              </w:rPr>
              <w:t>MAG / similar to</w:t>
            </w:r>
          </w:p>
        </w:tc>
        <w:tc>
          <w:tcPr>
            <w:tcW w:w="7149" w:type="dxa"/>
            <w:tcBorders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  <w:b/>
              </w:rPr>
            </w:pPr>
            <w:r w:rsidRPr="00CE1B9F">
              <w:rPr>
                <w:rFonts w:ascii="Times New Roman" w:hAnsi="Times New Roman" w:cs="Times New Roman"/>
                <w:b/>
              </w:rPr>
              <w:t>Protein sequence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  <w:i/>
              </w:rPr>
              <w:t>Zoogloea</w:t>
            </w:r>
            <w:r w:rsidRPr="00CE1B9F">
              <w:rPr>
                <w:rFonts w:ascii="Times New Roman" w:hAnsi="Times New Roman" w:cs="Times New Roman"/>
              </w:rPr>
              <w:t xml:space="preserve"> sp. / MtrB/PioB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PMGACJAN_00642 MKSHSIFRPTLLAIALMAAFPTVSAWADDDVAELTSPNATDATLNLPYTDKVNPLYRQYNATTKEGISPNVDVDIVRRKDAEWFSVNARNLGLRTQEAGISYEKQGDWSISLDYNQIPRYSPYDVRTAVSGVGSTTIGQPNIANTAAAANNPNLYDVTLRTEREITTVAGSKYVMPGLKLGFSVKNEDKTGTRMSGVRGVTGTGATPANIYSAFLFAPEPINQNHKQMEATVEYTTEKYQLSAGFYGSFLGTKQNALAVVPGTNTALVATNLSPIALAPDNSVQQFYAAGAYNFSKDTRANLKVAWSEGRQDDNFLTGQPTLAGIGSSLNAKVQTTEVYSSITSRLTKDLKVLASWRYEDRQDKTPIRIFGTTTSNGVTTNYLNNPESHTANWGKLEANYRLGAGFNLTGGFDYSNKSSKEWERHDVSELTSRLAVSHSMGESLNGTLSFAHSERKGSEWNNGTTPPILPVYLADRNRDRIRGMLDVTATEALNIQFAYEAYLEDYNKSTYGLDKGQGQIFSVDSSYAISDVWKLNAWYTKQNGETRQYAQGAVCTTGNGSNCTVNTFRTGTLVQWDANLKQDSDQFGIGLNGRIARVDVGAQLLIYQDVNKQEVSKMPATTCTNATCSTTGTVAAGMGVLPDTKYTQNTFKLFGMYPVSKATRVRLDYIYDLRKMDDYTWTNWVYADGTRVYVKPEQTTQVIGLSLLHSF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  <w:i/>
              </w:rPr>
              <w:t>Zoogloea</w:t>
            </w:r>
            <w:r w:rsidRPr="00CE1B9F">
              <w:rPr>
                <w:rFonts w:ascii="Times New Roman" w:hAnsi="Times New Roman" w:cs="Times New Roman"/>
              </w:rPr>
              <w:t xml:space="preserve"> sp. / 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DsmE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PMGACJAN_00643 MKFLRQLFASCLVLGALAGASVAPAADTPAGAKPAAKDLVLKGDAKCTSCHDESDEPKLLHIGKTKHGTVADGRTPSCTSCHGESDLHTNNPQKLKDRPATDRNFGKGSKLTAEEKSAACTTCHQGGKHMNWNTSAHANRDVGCTSCHQVHVEKDKVRDKRAQAEVCYTCHKQQRSELNRPSHHPIPEGKMSCSDCHNAHGSAGPKMLVKDTTNATCFTCHAEKRGPFVHNHQPVVEDCGNCHNPHGTTAEAMLKARQPFLCQQCHADASHPGNVPAIRANMPNAVSSNIGPGYAQARGCANCHTNIHGSNSPSNATSSGPFRFFR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  <w:i/>
              </w:rPr>
              <w:t>Zoogloea</w:t>
            </w:r>
            <w:r w:rsidRPr="00CE1B9F">
              <w:rPr>
                <w:rFonts w:ascii="Times New Roman" w:hAnsi="Times New Roman" w:cs="Times New Roman"/>
              </w:rPr>
              <w:t xml:space="preserve"> sp. / 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PMGACJAN_00644 MKKLKLHALVMSGLCAAGLLASSAALAFDADEAQALAKKEGCFKCHALDKKKEAKSLTDISKSLKGKSDAEAKLLHHLTVPEMVKFEDGKEEEHKILKTKDKAAIKNLTDWILSLAK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  <w:i/>
              </w:rPr>
              <w:t>Zoogloea</w:t>
            </w:r>
            <w:r w:rsidRPr="00CE1B9F">
              <w:rPr>
                <w:rFonts w:ascii="Times New Roman" w:hAnsi="Times New Roman" w:cs="Times New Roman"/>
              </w:rPr>
              <w:t xml:space="preserve"> sp. / 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  <w:lang w:val="en-US"/>
              </w:rPr>
            </w:pPr>
            <w:r w:rsidRPr="00CE1B9F">
              <w:rPr>
                <w:rFonts w:ascii="Times New Roman" w:hAnsi="Times New Roman" w:cs="Times New Roman"/>
                <w:lang w:val="en-US"/>
              </w:rPr>
              <w:t xml:space="preserve">&gt;PMGACJAN_00645 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MTKRVFMLPLWIRLWHWSNALAIIVLAVTGMSLHFSDPALPLVEFSLAARIHNVAGVILVGLYAVFVIGNIVTGNWWQYVPKPPGIIQRCLRQMQYYGSGIFKGEPEPFPPTPETNFNALQAVTYWSIMYLVLPAVIVSGLIFLYPQFSPDTLFGLDGLLPIALVHYLGAAVIILFVVSHIYLGTMGPKVSSLFKMMFTGWYEH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  <w:i/>
              </w:rPr>
              <w:t>Zoogloea</w:t>
            </w:r>
            <w:r w:rsidRPr="00CE1B9F">
              <w:rPr>
                <w:rFonts w:ascii="Times New Roman" w:hAnsi="Times New Roman" w:cs="Times New Roman"/>
              </w:rPr>
              <w:t xml:space="preserve"> sp. / 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 xml:space="preserve">&gt;PMGACJAN_00646 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MIGHFRKTLWRILVLLAVLAAAPALADDPPSPDELAKIRTGNAACMACHSEAGLKKPPKEGVDLKALRKYLVHADTYAASDHGQMACTKCHGDGYDNHPHAAKAREGLSECQDCHARKAMRIERQFDKSVHAENLSDTFTCATCHDAHTMALASKLRDPHKIVAQDNKICLDCHDSDLAFARIAPEKKKRPPIDDIHDWLPNTRLHWKAVRCIECHTPAEDKLSLSHEIQNKDKAEKKCATCHSANTSLNARLYRHLATEEQHKYGFINSVILGSSYVVGATRNPTLDFGLIILFAATVVGVLGHGLVRIITTRLRRSKKND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  <w:i/>
              </w:rPr>
            </w:pPr>
            <w:r w:rsidRPr="00CE1B9F">
              <w:rPr>
                <w:rFonts w:ascii="Times New Roman" w:hAnsi="Times New Roman" w:cs="Times New Roman"/>
                <w:i/>
              </w:rPr>
              <w:t xml:space="preserve">Dechloromonas </w:t>
            </w:r>
            <w:r w:rsidRPr="00CE1B9F">
              <w:rPr>
                <w:rFonts w:ascii="Times New Roman" w:hAnsi="Times New Roman" w:cs="Times New Roman"/>
              </w:rPr>
              <w:t>sp. / PilA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BALAKLNP_00253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MKRIQQGFTLIELMIVVAIIGILAAVALPAYQDYTVRAKVSEVVLAASGGRTTIAEAFQTLGHMPAVASAGLSSQNSKFVSAVDYTTTATNVGIITATAQGEPKITGSTIVMTGTADASGVVQWVCSGTIDPKYKPANCR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Bacteroidetes_1 / 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JNFKJAOJ_00295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MKLRSTLLAVALLAGLLSAQTKEECLACHSDNSLTMEKKGKTVSLFTDEKHLNASPHKKLSCTACHTNFDPNNLPHKENIAPVQCATCHAKDLP</w:t>
            </w:r>
            <w:r w:rsidRPr="00CE1B9F">
              <w:rPr>
                <w:rFonts w:ascii="Times New Roman" w:hAnsi="Times New Roman" w:cs="Times New Roman"/>
              </w:rPr>
              <w:lastRenderedPageBreak/>
              <w:t>KHTFHKTVLDDGKDKSAMCKDCHGSHDVVSPKVAGAKFNKATIVEDCGQCHSDEKDHFLASAHGLAFSSKVPNAPSCLDCHSRLLPSSVKSDDAAQLKLQQEKMCMSCHGSAEMTQGVASSFIHAYEQSVHANALKNGNGKAANCVDCHSSHDMQKGSHPDSKVNKKNIPGTCAQCHEGVVKTYETSIHGKAFAGGNTVSPVCTDCHGEHKILGTKDPDSPVSKLHVAEEVCAPCHASVKMSEKFGLPTGKTNTFNDSFHGLAVKSGSKEAANCASCHGYHDILPSSDPASRVSKSNLAKTCGTCHPGAGENFSAGVVHVSTKADSEDDLIAFVSNIYVVLILVTIGGMAAHNILDFVRKSKRRLQHRRHGPGEEEVGHSLYVRMTLGERLQHGALALSFITLVVTGFMLRYPDAWWVVGIRSLSESVFEIRGVIHRVAAVVMVLASLYHLYYIFFVPRGKQLIRDLLPKVQDAYDAIGVARYNLGLSKEKPLLDRFSYIEKAEYWALIWGTIVMAVTGVILWFDVTFINLIGKQLWDVSRVVHYYEAWLATLAIIVWHFYFIIFNPDVYPMNLAWLKGTISEEEMADEHPLELRRIKEEQLRLEEEEKKKNADIN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lastRenderedPageBreak/>
              <w:t>Bacteroidetes_1 / 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JNFKJAOJ_00296 MKDLRSLLPTTFFNPVSYLGGAVSVASFILILFLFTVEMLGVPMQPYVGIITFVVLPGIMLLGIAVSLYGMRREKRRRLRTGSETAVFPTLDLNDPVQRTRFTFASILVFILLLGTAFGSYQVYHFTESVTFCGQICHQVMKPEFVAYSNSPHSRVTCADCHVGSGADWYVKSKLSGAYQIYSVIFKKYSQPIPTPVHSLRPAQGTCEQCHYPQHFHNDIQVNKTYYLKDEANTPWSVSLLMKISGGRSDSGPTSGIHWHVNRDHAVTYTAVDSQRQNIPVVRVRYPDASEDEFVTTDAY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DAAALAAGETRTMDCIDCHNRPTHIYRSPEETINAEMSHGAIAPTLPSVRLTVSEALTQEYADDEAAMKGIASYITDFYRLRHPALFASRRTEIDSAVSVAKRIYERNFFPYMRVSWKRYPNNIGHFNNLGCFRCHDNKHVSKKTGKVLSNDCNTCHTILSQGTSLASNISPKGLEFLHPVDIGDAWKTMNCIDCHTGQ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Bacteroidetes_1 / 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  <w:lang w:val="en-US"/>
              </w:rPr>
              <w:t xml:space="preserve">&gt;JNFKJAOJ_00297 </w:t>
            </w:r>
            <w:r w:rsidRPr="00CE1B9F">
              <w:rPr>
                <w:rFonts w:ascii="Times New Roman" w:hAnsi="Times New Roman" w:cs="Times New Roman"/>
              </w:rPr>
              <w:t>MKKLLYLLFAVVIALPLAAQNKYVGVKGCACHNMPKQGKQVDVWKKSDHAKAFETLKSDKAAEIAKKNGIASAAEAKQCLECHSTGAGDPAEKTFAAADGVQCEACHGAASGYKAIHNKPENKEKAVAAGLLKADEKTCKPCHGANKMHDAKPFDYKKAWEQIKHPAPKG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Bacteroidetes_1 / 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JNFKJAOJ_00298 MERTLLAALVLLSMTADAQSINGRLTTSFYGFEGRDAALAKQTYLRAYENVYLNASSGDVSFNMNAMVSNDFGSDLATDPELRISSLLVKVRKIGGLADLSVGRQFIFAGAGYGLIDGAQTGLRFLDDRVSVTLYGGTNVDHTRDVRKQWIGSNGMFGGQVVFAPVENGSVGLSYMNKRRERAPYTAVRADSLFNPYIIVVNSTPLEEELASVDAEYEFGHAVMLQAKADYDVHHAELSRIQAFTRVHAMEGLSGTLEYIFREPRVAYNSIFSVFNTNSTQEIEGGLEYRHSPFFFLFARFADVQYVDDNSQRLSVGGTYEFLSAAYTQNFGYAGELNGVSLQAAYPLMDRVITPTCGFGYASYKHAKDDPSSTVVNLAAGAVYRPSKYISADVQLQWMQNPQFDSDMRAFVKFTYWFNDRLGWLE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Bacteroidetes_1 / 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JNFKJAOJ_00299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MKKNLTIAAAAAVLIGLVLFGRGTVVADDAAPADKTQLIKFSHAKHAEAGAECASCHKADLSDNSSDRMLPGHAECQSCHEQEVNENCSFCHTNPDDPQALPNPVRSLFFSHKQHVGMEGVKCETCHQGMDKADFAGHQNLPAMATCNTCHNDVKATNQCEACHTDLSNLRPASHNVANFKREHARVMSLRTFEAKCQSCHTEQSCAECHDGTNLTELAPGVKSGLLSPRHAAGDKAVALAGEAVHGMNYRFTHGIDAKGRAADCQTCHSSQQFCSDCHMNGSAALGGAMPTSHEAPGFTTIGVGSGGGSHATLAKRDIQRCMTCHDTEGGDPNCITCHADYDGIKGTNPRTHKSGFMKDNEHGEWHDDANANCFVCHTDANAKPSGRPGQGFCGYCHGVK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Bacteroidetes_1 / 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JNFKJAOJ_00300</w:t>
            </w:r>
          </w:p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MMNTTLRFGTLALVAALLLGGCAETKEDKVPTTPEVSVHGAGFADIS</w:t>
            </w:r>
            <w:r w:rsidRPr="00CE1B9F">
              <w:rPr>
                <w:rFonts w:ascii="Times New Roman" w:hAnsi="Times New Roman" w:cs="Times New Roman"/>
              </w:rPr>
              <w:lastRenderedPageBreak/>
              <w:t>SSNFHAKYIQGKNFDLSLCKTCHGPDFSGGTSGKSCNTCHSKPGGPENCTVCHGSVNAAPPFDLAGNVSPASRAVGAHQVHLLGGLVGAKVTCTECHVVPAALTAAGHIDNSAHAEVRFDPSSVFYKADAVFSGSGTTATCSNTYCHGNFPGGNGNVTMTWSDTNPDAAACGTCHGDVTKATFAEKAFPKSGHPAIGSMTCNQCHSRTVNSLAQIIDPSKHVNGVVD</w:t>
            </w:r>
          </w:p>
        </w:tc>
      </w:tr>
      <w:tr w:rsidR="00CE1B9F" w:rsidRPr="00CE1B9F" w:rsidTr="00CE1B9F"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lastRenderedPageBreak/>
              <w:t>Bacteroidetes_1 / hypothetical protein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</w:tcBorders>
          </w:tcPr>
          <w:p w:rsidR="00CE1B9F" w:rsidRPr="00CE1B9F" w:rsidRDefault="00CE1B9F" w:rsidP="00CE1B9F">
            <w:pPr>
              <w:rPr>
                <w:rFonts w:ascii="Times New Roman" w:hAnsi="Times New Roman" w:cs="Times New Roman"/>
              </w:rPr>
            </w:pPr>
            <w:r w:rsidRPr="00CE1B9F">
              <w:rPr>
                <w:rFonts w:ascii="Times New Roman" w:hAnsi="Times New Roman" w:cs="Times New Roman"/>
              </w:rPr>
              <w:t>&gt;JNFKJAOJ_00301 MKHLLTVLIALLFLALQACEGPEGPAGAQGPAGKDGANGQNAGFVYFEGFKDSLRCATCHTPDADTALFMAAKTLEYESAGHMEGTSWARGINSGDCASCHITEGYLESARGNFASQATKLYSHGSQPGCFTCHSPHKAGSFAVRKTDAIKVKSFVAGAADLQFNVGSSNTCVTCHRTRETSPMTNSVFVNGVSGNPDPTKTAATDSIEIKTSRFYPHYGVQGQILTGKGGFEFTGYTYPSSYHTNLAAAKNIQCSDCHMANPTVIVNGTPVAGGHTLKIGYSSISTDSANNMVNVAGCRTTGCHPSAFTANTVTATVFAAFKQSGQKALQDSMATLKSMLVSKGWLDPATDLAKLTGGKLVIKPAYKAGALFNYFFLEHEGSHGMHNMQYAQALLNASLAELRKP</w:t>
            </w:r>
          </w:p>
        </w:tc>
      </w:tr>
    </w:tbl>
    <w:p w:rsidR="00CE1B9F" w:rsidRDefault="00CE1B9F"/>
    <w:p w:rsidR="00CE1B9F" w:rsidRDefault="00CE1B9F"/>
    <w:p w:rsidR="00CE1B9F" w:rsidRDefault="00CE1B9F"/>
    <w:sectPr w:rsidR="00CE1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B9F"/>
    <w:rsid w:val="00246749"/>
    <w:rsid w:val="00916426"/>
    <w:rsid w:val="00CE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6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Berger</dc:creator>
  <cp:lastModifiedBy>Stefanie Berger</cp:lastModifiedBy>
  <cp:revision>1</cp:revision>
  <dcterms:created xsi:type="dcterms:W3CDTF">2019-09-23T14:59:00Z</dcterms:created>
  <dcterms:modified xsi:type="dcterms:W3CDTF">2019-09-23T15:15:00Z</dcterms:modified>
</cp:coreProperties>
</file>